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FFC73" w14:textId="77777777" w:rsidR="00866575" w:rsidRPr="00913858" w:rsidRDefault="00E752A9" w:rsidP="00E752A9">
      <w:pP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en-GB"/>
        </w:rPr>
      </w:pPr>
      <w:r w:rsidRPr="00A273F7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en-GB"/>
        </w:rPr>
        <w:t>Supplementary Table 1. Antibodies for surface 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095"/>
        <w:gridCol w:w="1530"/>
        <w:gridCol w:w="3150"/>
        <w:gridCol w:w="1705"/>
      </w:tblGrid>
      <w:tr w:rsidR="00866575" w14:paraId="48BF27B6" w14:textId="77777777" w:rsidTr="00A36BAF">
        <w:tc>
          <w:tcPr>
            <w:tcW w:w="9350" w:type="dxa"/>
            <w:gridSpan w:val="5"/>
          </w:tcPr>
          <w:p w14:paraId="3F44AD75" w14:textId="77777777" w:rsidR="00866575" w:rsidRDefault="00866575" w:rsidP="00E752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T cells</w:t>
            </w:r>
          </w:p>
        </w:tc>
      </w:tr>
      <w:tr w:rsidR="00866575" w14:paraId="2432AB60" w14:textId="77777777" w:rsidTr="00660C27">
        <w:tc>
          <w:tcPr>
            <w:tcW w:w="1870" w:type="dxa"/>
          </w:tcPr>
          <w:p w14:paraId="68635286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095" w:type="dxa"/>
          </w:tcPr>
          <w:p w14:paraId="4561BD9D" w14:textId="77777777" w:rsidR="00866575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lone</w:t>
            </w:r>
          </w:p>
        </w:tc>
        <w:tc>
          <w:tcPr>
            <w:tcW w:w="1530" w:type="dxa"/>
          </w:tcPr>
          <w:p w14:paraId="51B40F31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3150" w:type="dxa"/>
          </w:tcPr>
          <w:p w14:paraId="03B7BEDE" w14:textId="14FA0B76" w:rsidR="00866575" w:rsidRPr="00A273F7" w:rsidRDefault="00866575" w:rsidP="00492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iter/100 µl cell </w:t>
            </w:r>
            <w:r w:rsidR="00412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spension</w:t>
            </w:r>
          </w:p>
        </w:tc>
        <w:tc>
          <w:tcPr>
            <w:tcW w:w="1705" w:type="dxa"/>
          </w:tcPr>
          <w:p w14:paraId="3B220BFD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m</w:t>
            </w:r>
          </w:p>
        </w:tc>
      </w:tr>
      <w:tr w:rsidR="00866575" w14:paraId="1F79DCCF" w14:textId="77777777" w:rsidTr="00660C27">
        <w:tc>
          <w:tcPr>
            <w:tcW w:w="1870" w:type="dxa"/>
          </w:tcPr>
          <w:p w14:paraId="46E539C5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D3 BV510</w:t>
            </w:r>
          </w:p>
        </w:tc>
        <w:tc>
          <w:tcPr>
            <w:tcW w:w="1095" w:type="dxa"/>
          </w:tcPr>
          <w:p w14:paraId="62E627BC" w14:textId="77777777" w:rsidR="00866575" w:rsidRPr="001A0F72" w:rsidRDefault="001A0F7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1A0F7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OKT3</w:t>
            </w:r>
          </w:p>
        </w:tc>
        <w:tc>
          <w:tcPr>
            <w:tcW w:w="1530" w:type="dxa"/>
          </w:tcPr>
          <w:p w14:paraId="328F4A17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150" w:type="dxa"/>
          </w:tcPr>
          <w:p w14:paraId="3E1A1252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093DB5F3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49E2F506" w14:textId="77777777" w:rsidTr="00660C27">
        <w:tc>
          <w:tcPr>
            <w:tcW w:w="1870" w:type="dxa"/>
          </w:tcPr>
          <w:p w14:paraId="2118A726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D4 PacBlue</w:t>
            </w:r>
          </w:p>
        </w:tc>
        <w:tc>
          <w:tcPr>
            <w:tcW w:w="1095" w:type="dxa"/>
          </w:tcPr>
          <w:p w14:paraId="49D12E40" w14:textId="77777777" w:rsidR="00866575" w:rsidRPr="0088124A" w:rsidRDefault="001A0F7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88124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PA-T4</w:t>
            </w:r>
          </w:p>
        </w:tc>
        <w:tc>
          <w:tcPr>
            <w:tcW w:w="1530" w:type="dxa"/>
          </w:tcPr>
          <w:p w14:paraId="78E83818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3150" w:type="dxa"/>
          </w:tcPr>
          <w:p w14:paraId="7FBCF1AB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0E901E31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3EF6CFE7" w14:textId="77777777" w:rsidTr="00660C27">
        <w:tc>
          <w:tcPr>
            <w:tcW w:w="1870" w:type="dxa"/>
          </w:tcPr>
          <w:p w14:paraId="22DEBC00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D8 APC-Cy7</w:t>
            </w:r>
          </w:p>
        </w:tc>
        <w:tc>
          <w:tcPr>
            <w:tcW w:w="1095" w:type="dxa"/>
          </w:tcPr>
          <w:p w14:paraId="55DF1727" w14:textId="77777777" w:rsidR="00866575" w:rsidRPr="0088124A" w:rsidRDefault="001A0F7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88124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K1</w:t>
            </w:r>
          </w:p>
        </w:tc>
        <w:tc>
          <w:tcPr>
            <w:tcW w:w="1530" w:type="dxa"/>
          </w:tcPr>
          <w:p w14:paraId="6A88141F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3150" w:type="dxa"/>
          </w:tcPr>
          <w:p w14:paraId="0178EB1E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16E0890F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716D7245" w14:textId="77777777" w:rsidTr="00660C27">
        <w:tc>
          <w:tcPr>
            <w:tcW w:w="1870" w:type="dxa"/>
          </w:tcPr>
          <w:p w14:paraId="1D92B2E4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D45RO APC</w:t>
            </w:r>
          </w:p>
        </w:tc>
        <w:tc>
          <w:tcPr>
            <w:tcW w:w="1095" w:type="dxa"/>
          </w:tcPr>
          <w:p w14:paraId="1FE58815" w14:textId="77777777" w:rsidR="00866575" w:rsidRPr="0088124A" w:rsidRDefault="0088124A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88124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CHL1</w:t>
            </w:r>
          </w:p>
        </w:tc>
        <w:tc>
          <w:tcPr>
            <w:tcW w:w="1530" w:type="dxa"/>
          </w:tcPr>
          <w:p w14:paraId="43A24A65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150" w:type="dxa"/>
          </w:tcPr>
          <w:p w14:paraId="440CEA72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3E8AE484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1381092F" w14:textId="77777777" w:rsidTr="00660C27">
        <w:tc>
          <w:tcPr>
            <w:tcW w:w="1870" w:type="dxa"/>
          </w:tcPr>
          <w:p w14:paraId="0EC5A480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CR7 PE-Cy7</w:t>
            </w:r>
          </w:p>
        </w:tc>
        <w:tc>
          <w:tcPr>
            <w:tcW w:w="1095" w:type="dxa"/>
          </w:tcPr>
          <w:p w14:paraId="4F447779" w14:textId="77777777" w:rsidR="00866575" w:rsidRPr="0088124A" w:rsidRDefault="0088124A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88124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G043H7</w:t>
            </w:r>
          </w:p>
        </w:tc>
        <w:tc>
          <w:tcPr>
            <w:tcW w:w="1530" w:type="dxa"/>
          </w:tcPr>
          <w:p w14:paraId="10A846E9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Undiluted </w:t>
            </w:r>
          </w:p>
        </w:tc>
        <w:tc>
          <w:tcPr>
            <w:tcW w:w="3150" w:type="dxa"/>
          </w:tcPr>
          <w:p w14:paraId="22B505FA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1705" w:type="dxa"/>
          </w:tcPr>
          <w:p w14:paraId="15B31D8B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2E26F080" w14:textId="77777777" w:rsidTr="00660C27">
        <w:tc>
          <w:tcPr>
            <w:tcW w:w="1870" w:type="dxa"/>
          </w:tcPr>
          <w:p w14:paraId="5849FF94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AAD</w:t>
            </w:r>
          </w:p>
        </w:tc>
        <w:tc>
          <w:tcPr>
            <w:tcW w:w="1095" w:type="dxa"/>
          </w:tcPr>
          <w:p w14:paraId="29DEB0C0" w14:textId="77777777" w:rsidR="00866575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0" w:type="dxa"/>
          </w:tcPr>
          <w:p w14:paraId="5F2F8360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150" w:type="dxa"/>
          </w:tcPr>
          <w:p w14:paraId="3CCFDA9C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1705" w:type="dxa"/>
          </w:tcPr>
          <w:p w14:paraId="0D025942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405C2E0C" w14:textId="77777777" w:rsidTr="00E82F98">
        <w:tc>
          <w:tcPr>
            <w:tcW w:w="9350" w:type="dxa"/>
            <w:gridSpan w:val="5"/>
          </w:tcPr>
          <w:p w14:paraId="26E528D5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 cells</w:t>
            </w:r>
          </w:p>
        </w:tc>
      </w:tr>
      <w:tr w:rsidR="00866575" w14:paraId="2FF3D276" w14:textId="77777777" w:rsidTr="00660C27">
        <w:tc>
          <w:tcPr>
            <w:tcW w:w="1870" w:type="dxa"/>
          </w:tcPr>
          <w:p w14:paraId="2B5F64D1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095" w:type="dxa"/>
          </w:tcPr>
          <w:p w14:paraId="05AB7355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84B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lone</w:t>
            </w:r>
          </w:p>
        </w:tc>
        <w:tc>
          <w:tcPr>
            <w:tcW w:w="1530" w:type="dxa"/>
          </w:tcPr>
          <w:p w14:paraId="1D742958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3150" w:type="dxa"/>
          </w:tcPr>
          <w:p w14:paraId="0C62E7EB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ter/100 µl cell suspension</w:t>
            </w:r>
          </w:p>
        </w:tc>
        <w:tc>
          <w:tcPr>
            <w:tcW w:w="1705" w:type="dxa"/>
          </w:tcPr>
          <w:p w14:paraId="4967D8C5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m</w:t>
            </w:r>
          </w:p>
        </w:tc>
      </w:tr>
      <w:tr w:rsidR="00866575" w14:paraId="07560736" w14:textId="77777777" w:rsidTr="00660C27">
        <w:tc>
          <w:tcPr>
            <w:tcW w:w="1870" w:type="dxa"/>
          </w:tcPr>
          <w:p w14:paraId="37DDCAFD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19 BV510</w:t>
            </w:r>
          </w:p>
        </w:tc>
        <w:tc>
          <w:tcPr>
            <w:tcW w:w="1095" w:type="dxa"/>
          </w:tcPr>
          <w:p w14:paraId="52C128BF" w14:textId="77777777" w:rsidR="00866575" w:rsidRPr="00184B92" w:rsidRDefault="00184B9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184B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HIB19</w:t>
            </w:r>
          </w:p>
        </w:tc>
        <w:tc>
          <w:tcPr>
            <w:tcW w:w="1530" w:type="dxa"/>
          </w:tcPr>
          <w:p w14:paraId="5745033F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150" w:type="dxa"/>
          </w:tcPr>
          <w:p w14:paraId="0D9A7C41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1705" w:type="dxa"/>
          </w:tcPr>
          <w:p w14:paraId="7A9D8075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371D31BD" w14:textId="77777777" w:rsidTr="00660C27">
        <w:tc>
          <w:tcPr>
            <w:tcW w:w="1870" w:type="dxa"/>
          </w:tcPr>
          <w:p w14:paraId="0A5F5C17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27 PE-Cy7</w:t>
            </w:r>
          </w:p>
        </w:tc>
        <w:tc>
          <w:tcPr>
            <w:tcW w:w="1095" w:type="dxa"/>
          </w:tcPr>
          <w:p w14:paraId="075C9E0C" w14:textId="77777777" w:rsidR="00866575" w:rsidRPr="00184B92" w:rsidRDefault="00184B9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184B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O323</w:t>
            </w:r>
          </w:p>
        </w:tc>
        <w:tc>
          <w:tcPr>
            <w:tcW w:w="1530" w:type="dxa"/>
          </w:tcPr>
          <w:p w14:paraId="0727F4F9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3150" w:type="dxa"/>
          </w:tcPr>
          <w:p w14:paraId="22EDBA4B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15108DD0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7D786017" w14:textId="77777777" w:rsidTr="00660C27">
        <w:tc>
          <w:tcPr>
            <w:tcW w:w="1870" w:type="dxa"/>
          </w:tcPr>
          <w:p w14:paraId="7609FCF1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D APC-Cy7</w:t>
            </w:r>
          </w:p>
        </w:tc>
        <w:tc>
          <w:tcPr>
            <w:tcW w:w="1095" w:type="dxa"/>
          </w:tcPr>
          <w:p w14:paraId="7839AF38" w14:textId="77777777" w:rsidR="00866575" w:rsidRPr="00184B92" w:rsidRDefault="00184B9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184B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A6-2</w:t>
            </w:r>
          </w:p>
        </w:tc>
        <w:tc>
          <w:tcPr>
            <w:tcW w:w="1530" w:type="dxa"/>
          </w:tcPr>
          <w:p w14:paraId="5803F958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150" w:type="dxa"/>
          </w:tcPr>
          <w:p w14:paraId="2B818481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22C5130B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7008451D" w14:textId="77777777" w:rsidTr="00660C27">
        <w:tc>
          <w:tcPr>
            <w:tcW w:w="1870" w:type="dxa"/>
          </w:tcPr>
          <w:p w14:paraId="0E0B3D0F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38 BV421</w:t>
            </w:r>
          </w:p>
        </w:tc>
        <w:tc>
          <w:tcPr>
            <w:tcW w:w="1095" w:type="dxa"/>
          </w:tcPr>
          <w:p w14:paraId="60320EBC" w14:textId="77777777" w:rsidR="00866575" w:rsidRPr="00184B92" w:rsidRDefault="00DE1F49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DE1F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HIT2</w:t>
            </w:r>
          </w:p>
        </w:tc>
        <w:tc>
          <w:tcPr>
            <w:tcW w:w="1530" w:type="dxa"/>
          </w:tcPr>
          <w:p w14:paraId="7B6C3B87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150" w:type="dxa"/>
          </w:tcPr>
          <w:p w14:paraId="0234A634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1705" w:type="dxa"/>
          </w:tcPr>
          <w:p w14:paraId="38D8CB9E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D</w:t>
            </w:r>
          </w:p>
        </w:tc>
      </w:tr>
      <w:tr w:rsidR="00866575" w14:paraId="19111CE7" w14:textId="77777777" w:rsidTr="00660C27">
        <w:tc>
          <w:tcPr>
            <w:tcW w:w="1870" w:type="dxa"/>
          </w:tcPr>
          <w:p w14:paraId="08505CC7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24 APC</w:t>
            </w:r>
          </w:p>
        </w:tc>
        <w:tc>
          <w:tcPr>
            <w:tcW w:w="1095" w:type="dxa"/>
          </w:tcPr>
          <w:p w14:paraId="0E03FFDC" w14:textId="77777777" w:rsidR="00866575" w:rsidRPr="00184B92" w:rsidRDefault="00184B92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184B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ML5</w:t>
            </w:r>
          </w:p>
        </w:tc>
        <w:tc>
          <w:tcPr>
            <w:tcW w:w="1530" w:type="dxa"/>
          </w:tcPr>
          <w:p w14:paraId="4A7B4BED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150" w:type="dxa"/>
          </w:tcPr>
          <w:p w14:paraId="771C94FE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2 µl</w:t>
            </w:r>
          </w:p>
        </w:tc>
        <w:tc>
          <w:tcPr>
            <w:tcW w:w="1705" w:type="dxa"/>
          </w:tcPr>
          <w:p w14:paraId="1E8CC292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866575" w14:paraId="046CD0CC" w14:textId="77777777" w:rsidTr="00660C27">
        <w:tc>
          <w:tcPr>
            <w:tcW w:w="1870" w:type="dxa"/>
          </w:tcPr>
          <w:p w14:paraId="408E96CB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84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AAD</w:t>
            </w:r>
          </w:p>
        </w:tc>
        <w:tc>
          <w:tcPr>
            <w:tcW w:w="1095" w:type="dxa"/>
          </w:tcPr>
          <w:p w14:paraId="393BD186" w14:textId="77777777" w:rsidR="00866575" w:rsidRPr="00184B92" w:rsidRDefault="00866575" w:rsidP="0086657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530" w:type="dxa"/>
          </w:tcPr>
          <w:p w14:paraId="46E1CB1C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150" w:type="dxa"/>
          </w:tcPr>
          <w:p w14:paraId="5F39CB4F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1705" w:type="dxa"/>
          </w:tcPr>
          <w:p w14:paraId="4739833F" w14:textId="77777777" w:rsidR="00866575" w:rsidRPr="00A273F7" w:rsidRDefault="00866575" w:rsidP="008665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</w:tbl>
    <w:p w14:paraId="5D92CB78" w14:textId="77777777" w:rsidR="00E752A9" w:rsidRPr="00A273F7" w:rsidRDefault="00E752A9" w:rsidP="00E752A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A273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</w:p>
    <w:p w14:paraId="63949E9F" w14:textId="77777777" w:rsidR="00E752A9" w:rsidRPr="00A273F7" w:rsidRDefault="00E752A9" w:rsidP="00E752A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A273F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Supplementary Table 2. Antibodies for intracellular staining</w:t>
      </w:r>
    </w:p>
    <w:tbl>
      <w:tblPr>
        <w:tblStyle w:val="TableGridLight"/>
        <w:tblW w:w="10632" w:type="dxa"/>
        <w:tblLayout w:type="fixed"/>
        <w:tblLook w:val="04A0" w:firstRow="1" w:lastRow="0" w:firstColumn="1" w:lastColumn="0" w:noHBand="0" w:noVBand="1"/>
      </w:tblPr>
      <w:tblGrid>
        <w:gridCol w:w="2104"/>
        <w:gridCol w:w="1491"/>
        <w:gridCol w:w="1440"/>
        <w:gridCol w:w="3373"/>
        <w:gridCol w:w="2224"/>
      </w:tblGrid>
      <w:tr w:rsidR="00914D92" w:rsidRPr="00A273F7" w14:paraId="364C4C28" w14:textId="77777777" w:rsidTr="00914D92">
        <w:trPr>
          <w:trHeight w:val="423"/>
        </w:trPr>
        <w:tc>
          <w:tcPr>
            <w:tcW w:w="10632" w:type="dxa"/>
            <w:gridSpan w:val="5"/>
          </w:tcPr>
          <w:p w14:paraId="57962668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T cells</w:t>
            </w:r>
          </w:p>
        </w:tc>
      </w:tr>
      <w:tr w:rsidR="00914D92" w:rsidRPr="00A273F7" w14:paraId="68AADABC" w14:textId="77777777" w:rsidTr="00660C27">
        <w:trPr>
          <w:trHeight w:val="423"/>
        </w:trPr>
        <w:tc>
          <w:tcPr>
            <w:tcW w:w="2104" w:type="dxa"/>
            <w:noWrap/>
            <w:hideMark/>
          </w:tcPr>
          <w:p w14:paraId="28127559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491" w:type="dxa"/>
          </w:tcPr>
          <w:p w14:paraId="672C9080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440" w:type="dxa"/>
          </w:tcPr>
          <w:p w14:paraId="33B06F0B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3373" w:type="dxa"/>
          </w:tcPr>
          <w:p w14:paraId="12A0CC18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ter/100 µl cell suspension</w:t>
            </w:r>
          </w:p>
        </w:tc>
        <w:tc>
          <w:tcPr>
            <w:tcW w:w="2224" w:type="dxa"/>
            <w:noWrap/>
            <w:hideMark/>
          </w:tcPr>
          <w:p w14:paraId="3DC2790E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m</w:t>
            </w:r>
          </w:p>
        </w:tc>
      </w:tr>
      <w:tr w:rsidR="00914D92" w:rsidRPr="00A273F7" w14:paraId="001D737D" w14:textId="77777777" w:rsidTr="00660C27">
        <w:trPr>
          <w:trHeight w:val="423"/>
        </w:trPr>
        <w:tc>
          <w:tcPr>
            <w:tcW w:w="2104" w:type="dxa"/>
            <w:hideMark/>
          </w:tcPr>
          <w:p w14:paraId="7D965787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L2 FITC</w:t>
            </w:r>
          </w:p>
        </w:tc>
        <w:tc>
          <w:tcPr>
            <w:tcW w:w="1491" w:type="dxa"/>
          </w:tcPr>
          <w:p w14:paraId="0BA8D234" w14:textId="77777777" w:rsidR="00914D92" w:rsidRPr="00A273F7" w:rsidRDefault="00F63116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16">
              <w:rPr>
                <w:rFonts w:ascii="Times New Roman" w:hAnsi="Times New Roman" w:cs="Times New Roman"/>
                <w:sz w:val="24"/>
                <w:szCs w:val="24"/>
              </w:rPr>
              <w:t>MQ1-17H12</w:t>
            </w:r>
          </w:p>
        </w:tc>
        <w:tc>
          <w:tcPr>
            <w:tcW w:w="1440" w:type="dxa"/>
          </w:tcPr>
          <w:p w14:paraId="6694C79D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373" w:type="dxa"/>
          </w:tcPr>
          <w:p w14:paraId="74BAD11C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2224" w:type="dxa"/>
            <w:hideMark/>
          </w:tcPr>
          <w:p w14:paraId="3DF521C6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914D92" w:rsidRPr="00A273F7" w14:paraId="71A16431" w14:textId="77777777" w:rsidTr="00660C27">
        <w:trPr>
          <w:trHeight w:val="423"/>
        </w:trPr>
        <w:tc>
          <w:tcPr>
            <w:tcW w:w="2104" w:type="dxa"/>
            <w:hideMark/>
          </w:tcPr>
          <w:p w14:paraId="04E42BA0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FN-</w:t>
            </w: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PE</w:t>
            </w:r>
          </w:p>
        </w:tc>
        <w:tc>
          <w:tcPr>
            <w:tcW w:w="1491" w:type="dxa"/>
          </w:tcPr>
          <w:p w14:paraId="406A48DB" w14:textId="77777777" w:rsidR="00914D92" w:rsidRPr="00A273F7" w:rsidRDefault="00F63116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16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440" w:type="dxa"/>
          </w:tcPr>
          <w:p w14:paraId="4879D675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3373" w:type="dxa"/>
          </w:tcPr>
          <w:p w14:paraId="0525127C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2224" w:type="dxa"/>
            <w:hideMark/>
          </w:tcPr>
          <w:p w14:paraId="7A42D990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914D92" w:rsidRPr="00A273F7" w14:paraId="706B7B5A" w14:textId="77777777" w:rsidTr="00914D92">
        <w:trPr>
          <w:trHeight w:val="423"/>
        </w:trPr>
        <w:tc>
          <w:tcPr>
            <w:tcW w:w="10632" w:type="dxa"/>
            <w:gridSpan w:val="5"/>
          </w:tcPr>
          <w:p w14:paraId="578DA7CE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 cells mix 1</w:t>
            </w:r>
          </w:p>
        </w:tc>
      </w:tr>
      <w:tr w:rsidR="00914D92" w:rsidRPr="00A273F7" w14:paraId="070C33B1" w14:textId="77777777" w:rsidTr="00660C27">
        <w:trPr>
          <w:trHeight w:val="423"/>
        </w:trPr>
        <w:tc>
          <w:tcPr>
            <w:tcW w:w="2104" w:type="dxa"/>
          </w:tcPr>
          <w:p w14:paraId="66680CA7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491" w:type="dxa"/>
          </w:tcPr>
          <w:p w14:paraId="40BA3E4E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440" w:type="dxa"/>
          </w:tcPr>
          <w:p w14:paraId="43F515CB" w14:textId="77777777" w:rsidR="00914D92" w:rsidRPr="00A273F7" w:rsidRDefault="00914D92" w:rsidP="004D6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3373" w:type="dxa"/>
          </w:tcPr>
          <w:p w14:paraId="2C51F652" w14:textId="77777777" w:rsidR="00914D92" w:rsidRPr="00A273F7" w:rsidRDefault="00914D92" w:rsidP="004D6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ter/100 µl cell suspension</w:t>
            </w:r>
          </w:p>
        </w:tc>
        <w:tc>
          <w:tcPr>
            <w:tcW w:w="2224" w:type="dxa"/>
          </w:tcPr>
          <w:p w14:paraId="5F637F01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m</w:t>
            </w:r>
          </w:p>
        </w:tc>
      </w:tr>
      <w:tr w:rsidR="00914D92" w:rsidRPr="00A273F7" w14:paraId="3BC22A82" w14:textId="77777777" w:rsidTr="00660C27">
        <w:trPr>
          <w:trHeight w:val="423"/>
        </w:trPr>
        <w:tc>
          <w:tcPr>
            <w:tcW w:w="2104" w:type="dxa"/>
          </w:tcPr>
          <w:p w14:paraId="7A27B71C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L2 FITC</w:t>
            </w:r>
          </w:p>
        </w:tc>
        <w:tc>
          <w:tcPr>
            <w:tcW w:w="1491" w:type="dxa"/>
          </w:tcPr>
          <w:p w14:paraId="60A894A5" w14:textId="77777777" w:rsidR="00914D92" w:rsidRPr="00A273F7" w:rsidRDefault="00F63116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16">
              <w:rPr>
                <w:rFonts w:ascii="Times New Roman" w:hAnsi="Times New Roman" w:cs="Times New Roman"/>
                <w:sz w:val="24"/>
                <w:szCs w:val="24"/>
              </w:rPr>
              <w:t>MQ1-17H12</w:t>
            </w:r>
          </w:p>
        </w:tc>
        <w:tc>
          <w:tcPr>
            <w:tcW w:w="1440" w:type="dxa"/>
          </w:tcPr>
          <w:p w14:paraId="3E5B784D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373" w:type="dxa"/>
          </w:tcPr>
          <w:p w14:paraId="5622ED33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  <w:tc>
          <w:tcPr>
            <w:tcW w:w="2224" w:type="dxa"/>
          </w:tcPr>
          <w:p w14:paraId="14F2A575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914D92" w:rsidRPr="00A273F7" w14:paraId="4B0F97A9" w14:textId="77777777" w:rsidTr="00660C27">
        <w:trPr>
          <w:trHeight w:val="423"/>
        </w:trPr>
        <w:tc>
          <w:tcPr>
            <w:tcW w:w="2104" w:type="dxa"/>
          </w:tcPr>
          <w:p w14:paraId="22E58F20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NF-α PE</w:t>
            </w:r>
          </w:p>
        </w:tc>
        <w:tc>
          <w:tcPr>
            <w:tcW w:w="1491" w:type="dxa"/>
          </w:tcPr>
          <w:p w14:paraId="5BB0868E" w14:textId="77777777" w:rsidR="00914D92" w:rsidRPr="00A273F7" w:rsidRDefault="00423AF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AF2">
              <w:rPr>
                <w:rFonts w:ascii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1440" w:type="dxa"/>
          </w:tcPr>
          <w:p w14:paraId="1E26DDD0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373" w:type="dxa"/>
          </w:tcPr>
          <w:p w14:paraId="54184170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2 µl</w:t>
            </w:r>
          </w:p>
        </w:tc>
        <w:tc>
          <w:tcPr>
            <w:tcW w:w="2224" w:type="dxa"/>
          </w:tcPr>
          <w:p w14:paraId="41934D77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914D92" w:rsidRPr="00A273F7" w14:paraId="3D6636F4" w14:textId="77777777" w:rsidTr="00914D92">
        <w:trPr>
          <w:trHeight w:val="423"/>
        </w:trPr>
        <w:tc>
          <w:tcPr>
            <w:tcW w:w="10632" w:type="dxa"/>
            <w:gridSpan w:val="5"/>
          </w:tcPr>
          <w:p w14:paraId="303A0889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 cells mix 2</w:t>
            </w:r>
          </w:p>
        </w:tc>
      </w:tr>
      <w:tr w:rsidR="00914D92" w:rsidRPr="00A273F7" w14:paraId="1D7C1206" w14:textId="77777777" w:rsidTr="00660C27">
        <w:trPr>
          <w:trHeight w:val="423"/>
        </w:trPr>
        <w:tc>
          <w:tcPr>
            <w:tcW w:w="2104" w:type="dxa"/>
          </w:tcPr>
          <w:p w14:paraId="1556F78C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491" w:type="dxa"/>
          </w:tcPr>
          <w:p w14:paraId="44638595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440" w:type="dxa"/>
          </w:tcPr>
          <w:p w14:paraId="39088929" w14:textId="77777777" w:rsidR="00914D92" w:rsidRPr="00A273F7" w:rsidRDefault="00914D92" w:rsidP="004D6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3373" w:type="dxa"/>
          </w:tcPr>
          <w:p w14:paraId="1782B02E" w14:textId="77777777" w:rsidR="00914D92" w:rsidRPr="00A273F7" w:rsidRDefault="00914D92" w:rsidP="004D67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ter/100 µl cell suspension</w:t>
            </w:r>
          </w:p>
        </w:tc>
        <w:tc>
          <w:tcPr>
            <w:tcW w:w="2224" w:type="dxa"/>
          </w:tcPr>
          <w:p w14:paraId="0BAD96BA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m</w:t>
            </w:r>
          </w:p>
        </w:tc>
      </w:tr>
      <w:tr w:rsidR="00914D92" w:rsidRPr="00A273F7" w14:paraId="0614346E" w14:textId="77777777" w:rsidTr="00660C27">
        <w:trPr>
          <w:trHeight w:val="423"/>
        </w:trPr>
        <w:tc>
          <w:tcPr>
            <w:tcW w:w="2104" w:type="dxa"/>
          </w:tcPr>
          <w:p w14:paraId="3BCC295A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L10 PE</w:t>
            </w:r>
          </w:p>
        </w:tc>
        <w:tc>
          <w:tcPr>
            <w:tcW w:w="1491" w:type="dxa"/>
          </w:tcPr>
          <w:p w14:paraId="225B2BE0" w14:textId="77777777" w:rsidR="00914D92" w:rsidRPr="00A273F7" w:rsidRDefault="00423AF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AF2">
              <w:rPr>
                <w:rFonts w:ascii="Times New Roman" w:hAnsi="Times New Roman" w:cs="Times New Roman"/>
                <w:sz w:val="24"/>
                <w:szCs w:val="24"/>
              </w:rPr>
              <w:t>JES3-9D7</w:t>
            </w:r>
          </w:p>
        </w:tc>
        <w:tc>
          <w:tcPr>
            <w:tcW w:w="1440" w:type="dxa"/>
          </w:tcPr>
          <w:p w14:paraId="1EAF0379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373" w:type="dxa"/>
          </w:tcPr>
          <w:p w14:paraId="3B24FD4B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2224" w:type="dxa"/>
          </w:tcPr>
          <w:p w14:paraId="1515F2E7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  <w:tr w:rsidR="00914D92" w:rsidRPr="00A273F7" w14:paraId="54FE16BE" w14:textId="77777777" w:rsidTr="00660C27">
        <w:trPr>
          <w:trHeight w:val="423"/>
        </w:trPr>
        <w:tc>
          <w:tcPr>
            <w:tcW w:w="2104" w:type="dxa"/>
          </w:tcPr>
          <w:p w14:paraId="502C0F64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FN-</w:t>
            </w: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γ </w:t>
            </w:r>
            <w:r w:rsidRPr="00A273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ITC</w:t>
            </w:r>
          </w:p>
        </w:tc>
        <w:tc>
          <w:tcPr>
            <w:tcW w:w="1491" w:type="dxa"/>
          </w:tcPr>
          <w:p w14:paraId="45574858" w14:textId="77777777" w:rsidR="00914D92" w:rsidRPr="00A273F7" w:rsidRDefault="00F63116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116">
              <w:rPr>
                <w:rFonts w:ascii="Times New Roman" w:hAnsi="Times New Roman" w:cs="Times New Roman"/>
                <w:sz w:val="24"/>
                <w:szCs w:val="24"/>
              </w:rPr>
              <w:t>4S.B3</w:t>
            </w:r>
          </w:p>
        </w:tc>
        <w:tc>
          <w:tcPr>
            <w:tcW w:w="1440" w:type="dxa"/>
          </w:tcPr>
          <w:p w14:paraId="407F29B7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Undiluted</w:t>
            </w:r>
          </w:p>
        </w:tc>
        <w:tc>
          <w:tcPr>
            <w:tcW w:w="3373" w:type="dxa"/>
          </w:tcPr>
          <w:p w14:paraId="697031D6" w14:textId="77777777" w:rsidR="00914D92" w:rsidRPr="00A273F7" w:rsidRDefault="00914D92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 µl</w:t>
            </w:r>
          </w:p>
        </w:tc>
        <w:tc>
          <w:tcPr>
            <w:tcW w:w="2224" w:type="dxa"/>
          </w:tcPr>
          <w:p w14:paraId="1034CF36" w14:textId="77777777" w:rsidR="00914D92" w:rsidRPr="00A273F7" w:rsidRDefault="00914D92" w:rsidP="004D6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egend</w:t>
            </w:r>
          </w:p>
        </w:tc>
      </w:tr>
    </w:tbl>
    <w:p w14:paraId="32BB65D8" w14:textId="77777777" w:rsidR="00AE3302" w:rsidRDefault="00AE3302" w:rsidP="00E752A9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E3302" w:rsidSect="00570E96">
          <w:headerReference w:type="default" r:id="rId7"/>
          <w:footerReference w:type="default" r:id="rId8"/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88104C8" w14:textId="77777777" w:rsidR="00E752A9" w:rsidRPr="009E1BC9" w:rsidRDefault="00E752A9" w:rsidP="00E752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C27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 T cell s</w:t>
      </w:r>
      <w:bookmarkStart w:id="0" w:name="_GoBack"/>
      <w:bookmarkEnd w:id="0"/>
      <w:r w:rsidRPr="00660C27">
        <w:rPr>
          <w:rFonts w:ascii="Times New Roman" w:hAnsi="Times New Roman" w:cs="Times New Roman"/>
          <w:b/>
          <w:sz w:val="24"/>
          <w:szCs w:val="24"/>
        </w:rPr>
        <w:t>ubset compositions in percentages</w:t>
      </w: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1615"/>
        <w:gridCol w:w="1890"/>
        <w:gridCol w:w="1980"/>
        <w:gridCol w:w="1980"/>
        <w:gridCol w:w="1710"/>
        <w:gridCol w:w="2610"/>
        <w:gridCol w:w="1800"/>
      </w:tblGrid>
      <w:tr w:rsidR="00E752A9" w:rsidRPr="00A273F7" w14:paraId="3ED74E1B" w14:textId="77777777" w:rsidTr="00660C27">
        <w:trPr>
          <w:trHeight w:val="666"/>
        </w:trPr>
        <w:tc>
          <w:tcPr>
            <w:tcW w:w="1615" w:type="dxa"/>
          </w:tcPr>
          <w:p w14:paraId="48A130B1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T cell subtype</w:t>
            </w:r>
          </w:p>
        </w:tc>
        <w:tc>
          <w:tcPr>
            <w:tcW w:w="1890" w:type="dxa"/>
          </w:tcPr>
          <w:p w14:paraId="6AD5CD71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ean controls (n=25)</w:t>
            </w:r>
          </w:p>
        </w:tc>
        <w:tc>
          <w:tcPr>
            <w:tcW w:w="3960" w:type="dxa"/>
            <w:gridSpan w:val="2"/>
          </w:tcPr>
          <w:p w14:paraId="27374B68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Morbidly obese patients (n=23)</w:t>
            </w:r>
          </w:p>
        </w:tc>
        <w:tc>
          <w:tcPr>
            <w:tcW w:w="6120" w:type="dxa"/>
            <w:gridSpan w:val="3"/>
          </w:tcPr>
          <w:p w14:paraId="0F54A93B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value  </w:t>
            </w:r>
          </w:p>
          <w:p w14:paraId="3DECE4BF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4104296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752A9" w:rsidRPr="00A273F7" w14:paraId="61A1E5DB" w14:textId="77777777" w:rsidTr="00660C27">
        <w:trPr>
          <w:trHeight w:val="656"/>
        </w:trPr>
        <w:tc>
          <w:tcPr>
            <w:tcW w:w="1615" w:type="dxa"/>
          </w:tcPr>
          <w:p w14:paraId="64DC44F0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14D90F0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7BE3AA7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Preoperatively</w:t>
            </w:r>
          </w:p>
        </w:tc>
        <w:tc>
          <w:tcPr>
            <w:tcW w:w="1980" w:type="dxa"/>
          </w:tcPr>
          <w:p w14:paraId="67DCEF0F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Postoperatively</w:t>
            </w:r>
          </w:p>
        </w:tc>
        <w:tc>
          <w:tcPr>
            <w:tcW w:w="1710" w:type="dxa"/>
          </w:tcPr>
          <w:p w14:paraId="21CBFCD9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C vs MOP preoperatively</w:t>
            </w:r>
          </w:p>
        </w:tc>
        <w:tc>
          <w:tcPr>
            <w:tcW w:w="2610" w:type="dxa"/>
          </w:tcPr>
          <w:p w14:paraId="29AFE7FA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MOP preoperatively vs MOP postoperatively</w:t>
            </w:r>
          </w:p>
        </w:tc>
        <w:tc>
          <w:tcPr>
            <w:tcW w:w="1800" w:type="dxa"/>
          </w:tcPr>
          <w:p w14:paraId="5C631ECF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C vs MOP postoperatively</w:t>
            </w:r>
          </w:p>
        </w:tc>
      </w:tr>
      <w:tr w:rsidR="00E752A9" w:rsidRPr="00A273F7" w14:paraId="44758E4B" w14:textId="77777777" w:rsidTr="00660C27">
        <w:tc>
          <w:tcPr>
            <w:tcW w:w="1615" w:type="dxa"/>
          </w:tcPr>
          <w:p w14:paraId="4D3FCFD6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4+ naive</w:t>
            </w:r>
          </w:p>
          <w:p w14:paraId="24151D9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CD4+ CM </w:t>
            </w:r>
          </w:p>
          <w:p w14:paraId="591DAD7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4+ EM</w:t>
            </w:r>
          </w:p>
          <w:p w14:paraId="6295304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4+ EMRA</w:t>
            </w:r>
          </w:p>
        </w:tc>
        <w:tc>
          <w:tcPr>
            <w:tcW w:w="1890" w:type="dxa"/>
          </w:tcPr>
          <w:p w14:paraId="38734B2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9.2 [45.7-70.7]</w:t>
            </w:r>
          </w:p>
          <w:p w14:paraId="3A1752C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9.4 [21.1-33.8]</w:t>
            </w:r>
          </w:p>
          <w:p w14:paraId="2BCFE2A1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.5 [4.1-12.3]</w:t>
            </w:r>
          </w:p>
          <w:p w14:paraId="61360CC2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6 [0.9-3.3]</w:t>
            </w:r>
          </w:p>
        </w:tc>
        <w:tc>
          <w:tcPr>
            <w:tcW w:w="1980" w:type="dxa"/>
          </w:tcPr>
          <w:p w14:paraId="603D9CC2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38.2 [29.8-50.2]</w:t>
            </w:r>
          </w:p>
          <w:p w14:paraId="36B3BB02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49.7 [43.3-55.4]</w:t>
            </w:r>
          </w:p>
          <w:p w14:paraId="281A1139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6.1 [4.8-13.7]</w:t>
            </w:r>
          </w:p>
          <w:p w14:paraId="0B1374D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4 [0.2-1.3]</w:t>
            </w:r>
          </w:p>
        </w:tc>
        <w:tc>
          <w:tcPr>
            <w:tcW w:w="1980" w:type="dxa"/>
          </w:tcPr>
          <w:p w14:paraId="6E7C75A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34.7 [21.5-38.3]</w:t>
            </w:r>
          </w:p>
          <w:p w14:paraId="37BB3FA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53.5 [43.2-59.3]</w:t>
            </w:r>
          </w:p>
          <w:p w14:paraId="25866A73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9.2 [4.5-18.0]</w:t>
            </w:r>
          </w:p>
          <w:p w14:paraId="30AE83C3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5 [0.2-1.0]</w:t>
            </w:r>
          </w:p>
        </w:tc>
        <w:tc>
          <w:tcPr>
            <w:tcW w:w="1710" w:type="dxa"/>
          </w:tcPr>
          <w:p w14:paraId="32019C5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2D7A0E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49BF4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41FB7E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5FDF2F13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DC60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1435B2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00DBC9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9C91F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52A9" w:rsidRPr="00A273F7" w14:paraId="743AD00C" w14:textId="77777777" w:rsidTr="00660C27">
        <w:tc>
          <w:tcPr>
            <w:tcW w:w="1615" w:type="dxa"/>
          </w:tcPr>
          <w:p w14:paraId="7F6EB86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8+ naive</w:t>
            </w:r>
          </w:p>
          <w:p w14:paraId="55A5BBC2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8+ CM</w:t>
            </w:r>
          </w:p>
          <w:p w14:paraId="5220E80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8+ EM</w:t>
            </w:r>
          </w:p>
          <w:p w14:paraId="53732E1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CD8+ EMRA</w:t>
            </w:r>
          </w:p>
        </w:tc>
        <w:tc>
          <w:tcPr>
            <w:tcW w:w="1890" w:type="dxa"/>
          </w:tcPr>
          <w:p w14:paraId="76D3F78E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37.6 [6.3-55.9]</w:t>
            </w:r>
          </w:p>
          <w:p w14:paraId="3CCCE917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24.2 [19.6-47.2]</w:t>
            </w:r>
          </w:p>
          <w:p w14:paraId="1C16DD6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3.9 [7.8-32.6]</w:t>
            </w:r>
          </w:p>
          <w:p w14:paraId="3438FEF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.6 [3.9-20.3]</w:t>
            </w:r>
          </w:p>
        </w:tc>
        <w:tc>
          <w:tcPr>
            <w:tcW w:w="1980" w:type="dxa"/>
          </w:tcPr>
          <w:p w14:paraId="637C3D1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42.8 [33.8-50.8]</w:t>
            </w:r>
          </w:p>
          <w:p w14:paraId="3040F8FF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5.7 [12.0-26.5]</w:t>
            </w:r>
          </w:p>
          <w:p w14:paraId="479D0D5A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6.6 [10.6-25.4]</w:t>
            </w:r>
          </w:p>
          <w:p w14:paraId="6F1610CE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8.5 [9.8-27.3]</w:t>
            </w:r>
          </w:p>
        </w:tc>
        <w:tc>
          <w:tcPr>
            <w:tcW w:w="1980" w:type="dxa"/>
          </w:tcPr>
          <w:p w14:paraId="2FBDC49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34.5 [22.5-46.8]</w:t>
            </w:r>
          </w:p>
          <w:p w14:paraId="1E2BD3D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7.2 [12.7-30.4]</w:t>
            </w:r>
          </w:p>
          <w:p w14:paraId="126B7432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7.9 [11.6-29.4]</w:t>
            </w:r>
          </w:p>
          <w:p w14:paraId="3F554A67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5.9 [11.8-37.7]</w:t>
            </w:r>
          </w:p>
        </w:tc>
        <w:tc>
          <w:tcPr>
            <w:tcW w:w="1710" w:type="dxa"/>
          </w:tcPr>
          <w:p w14:paraId="461419A6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C28D30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14:paraId="15350964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  <w:p w14:paraId="2EB6043E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D79DF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90E1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7C2E7D64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  <w:p w14:paraId="1E8D5AE5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4B685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F4C645C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73F7">
        <w:rPr>
          <w:rFonts w:ascii="Times New Roman" w:hAnsi="Times New Roman" w:cs="Times New Roman"/>
          <w:sz w:val="24"/>
          <w:szCs w:val="24"/>
        </w:rPr>
        <w:t>MOP = morbidly obese patients; LC = lean controls; CM = central memory; EM = effector memory; EMRA = terminally differentiated effector memory.</w:t>
      </w:r>
      <w:r w:rsidRPr="00A273F7">
        <w:rPr>
          <w:rFonts w:ascii="Times New Roman" w:hAnsi="Times New Roman" w:cs="Times New Roman"/>
          <w:sz w:val="24"/>
          <w:szCs w:val="24"/>
        </w:rPr>
        <w:br/>
        <w:t xml:space="preserve">All percentages are presented as median [interquartile range]. </w:t>
      </w:r>
      <w:r w:rsidRPr="00A273F7">
        <w:rPr>
          <w:rFonts w:ascii="Times New Roman" w:hAnsi="Times New Roman" w:cs="Times New Roman"/>
          <w:i/>
          <w:sz w:val="24"/>
          <w:szCs w:val="24"/>
        </w:rPr>
        <w:t>P</w:t>
      </w:r>
      <w:r w:rsidRPr="00A273F7">
        <w:rPr>
          <w:rFonts w:ascii="Times New Roman" w:hAnsi="Times New Roman" w:cs="Times New Roman"/>
          <w:sz w:val="24"/>
          <w:szCs w:val="24"/>
        </w:rPr>
        <w:t>-values are after correction for covariates using a Dirichlet multinomial mixed model.</w:t>
      </w:r>
    </w:p>
    <w:p w14:paraId="00B2C49D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73F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2D6E6F" w14:textId="1849E9D3" w:rsidR="009E1BC9" w:rsidRPr="00A273F7" w:rsidRDefault="009E1BC9" w:rsidP="009E1BC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C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="001E69B8" w:rsidRPr="00660C27">
        <w:rPr>
          <w:rFonts w:ascii="Times New Roman" w:hAnsi="Times New Roman" w:cs="Times New Roman"/>
          <w:b/>
          <w:sz w:val="24"/>
          <w:szCs w:val="24"/>
        </w:rPr>
        <w:t>B</w:t>
      </w:r>
      <w:r w:rsidRPr="00660C27">
        <w:rPr>
          <w:rFonts w:ascii="Times New Roman" w:hAnsi="Times New Roman" w:cs="Times New Roman"/>
          <w:b/>
          <w:sz w:val="24"/>
          <w:szCs w:val="24"/>
        </w:rPr>
        <w:t xml:space="preserve"> cell subset compositions in percentages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885"/>
        <w:gridCol w:w="1980"/>
        <w:gridCol w:w="1800"/>
        <w:gridCol w:w="1890"/>
        <w:gridCol w:w="1710"/>
        <w:gridCol w:w="2610"/>
        <w:gridCol w:w="1800"/>
      </w:tblGrid>
      <w:tr w:rsidR="00E752A9" w:rsidRPr="00A273F7" w14:paraId="75D32465" w14:textId="77777777" w:rsidTr="00660C27">
        <w:trPr>
          <w:trHeight w:val="667"/>
        </w:trPr>
        <w:tc>
          <w:tcPr>
            <w:tcW w:w="1885" w:type="dxa"/>
          </w:tcPr>
          <w:p w14:paraId="1AF28965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B cell subtype</w:t>
            </w:r>
          </w:p>
        </w:tc>
        <w:tc>
          <w:tcPr>
            <w:tcW w:w="1980" w:type="dxa"/>
          </w:tcPr>
          <w:p w14:paraId="658DAA4D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ean controls (n=25)</w:t>
            </w:r>
          </w:p>
        </w:tc>
        <w:tc>
          <w:tcPr>
            <w:tcW w:w="3690" w:type="dxa"/>
            <w:gridSpan w:val="2"/>
          </w:tcPr>
          <w:p w14:paraId="06CB382C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Morbidly obese patients (n=23)</w:t>
            </w:r>
          </w:p>
        </w:tc>
        <w:tc>
          <w:tcPr>
            <w:tcW w:w="6120" w:type="dxa"/>
            <w:gridSpan w:val="3"/>
          </w:tcPr>
          <w:p w14:paraId="3D36AE8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value  </w:t>
            </w:r>
          </w:p>
        </w:tc>
      </w:tr>
      <w:tr w:rsidR="00624036" w:rsidRPr="00A273F7" w14:paraId="2105A41B" w14:textId="77777777" w:rsidTr="00624036">
        <w:trPr>
          <w:trHeight w:val="1481"/>
        </w:trPr>
        <w:tc>
          <w:tcPr>
            <w:tcW w:w="1885" w:type="dxa"/>
          </w:tcPr>
          <w:p w14:paraId="40283A57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6252FAFD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739E85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Preoperatively</w:t>
            </w:r>
          </w:p>
        </w:tc>
        <w:tc>
          <w:tcPr>
            <w:tcW w:w="1890" w:type="dxa"/>
          </w:tcPr>
          <w:p w14:paraId="0295094B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Postoperatively</w:t>
            </w:r>
          </w:p>
        </w:tc>
        <w:tc>
          <w:tcPr>
            <w:tcW w:w="1710" w:type="dxa"/>
          </w:tcPr>
          <w:p w14:paraId="2A9245D5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C vs MOP preoperatively</w:t>
            </w:r>
          </w:p>
        </w:tc>
        <w:tc>
          <w:tcPr>
            <w:tcW w:w="2610" w:type="dxa"/>
          </w:tcPr>
          <w:p w14:paraId="488DD013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MOP preoperatively vs MOP postoperatively</w:t>
            </w:r>
          </w:p>
        </w:tc>
        <w:tc>
          <w:tcPr>
            <w:tcW w:w="1800" w:type="dxa"/>
          </w:tcPr>
          <w:p w14:paraId="037455A1" w14:textId="77777777" w:rsidR="00E752A9" w:rsidRPr="00A273F7" w:rsidRDefault="00E752A9" w:rsidP="004D67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b/>
                <w:sz w:val="24"/>
                <w:szCs w:val="24"/>
              </w:rPr>
              <w:t>LC vs MOP postoperatively</w:t>
            </w:r>
          </w:p>
        </w:tc>
      </w:tr>
      <w:tr w:rsidR="00624036" w:rsidRPr="00A273F7" w14:paraId="4EDB38D9" w14:textId="77777777" w:rsidTr="00660C27">
        <w:trPr>
          <w:trHeight w:val="1214"/>
        </w:trPr>
        <w:tc>
          <w:tcPr>
            <w:tcW w:w="1885" w:type="dxa"/>
          </w:tcPr>
          <w:p w14:paraId="654FEC6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</w:p>
          <w:p w14:paraId="462D3EC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Non-switched </w:t>
            </w:r>
          </w:p>
          <w:p w14:paraId="50CF2353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Switched</w:t>
            </w:r>
          </w:p>
          <w:p w14:paraId="358B13B9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Double negative</w:t>
            </w:r>
          </w:p>
        </w:tc>
        <w:tc>
          <w:tcPr>
            <w:tcW w:w="1980" w:type="dxa"/>
          </w:tcPr>
          <w:p w14:paraId="63F942F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5.4 [70.0-82.2]</w:t>
            </w:r>
          </w:p>
          <w:p w14:paraId="6C8B0340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2 [1.5-5.0]</w:t>
            </w:r>
          </w:p>
          <w:p w14:paraId="6247BED6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.7 [2.7-4.9]</w:t>
            </w:r>
          </w:p>
          <w:p w14:paraId="0C3AECE9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4.6 [10.9-19.7]</w:t>
            </w:r>
          </w:p>
        </w:tc>
        <w:tc>
          <w:tcPr>
            <w:tcW w:w="1800" w:type="dxa"/>
          </w:tcPr>
          <w:p w14:paraId="3E4806C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82.6 [76.6-84.8]</w:t>
            </w:r>
          </w:p>
          <w:p w14:paraId="6C396559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2.6 [1.3-4.3]</w:t>
            </w:r>
          </w:p>
          <w:p w14:paraId="0BED746D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4.0 [3.3-5.3]</w:t>
            </w:r>
          </w:p>
          <w:p w14:paraId="7B200DE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0.7 [7.7-14.2]</w:t>
            </w:r>
          </w:p>
        </w:tc>
        <w:tc>
          <w:tcPr>
            <w:tcW w:w="1890" w:type="dxa"/>
          </w:tcPr>
          <w:p w14:paraId="2A2CE4D4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74.7 [68.1-83.8]</w:t>
            </w:r>
          </w:p>
          <w:p w14:paraId="17535290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2.5 [1.9-3.7]</w:t>
            </w:r>
          </w:p>
          <w:p w14:paraId="11FE22F3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4.5 [3.1-6.6]</w:t>
            </w:r>
          </w:p>
          <w:p w14:paraId="66C65831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14.9 [10.6-25.5]</w:t>
            </w:r>
          </w:p>
        </w:tc>
        <w:tc>
          <w:tcPr>
            <w:tcW w:w="1710" w:type="dxa"/>
          </w:tcPr>
          <w:p w14:paraId="62324CDB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3EBB4D78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14:paraId="3297BB41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1F76B1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0BD4B105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  <w:p w14:paraId="7997C7DC" w14:textId="77777777" w:rsidR="00E752A9" w:rsidRPr="00A273F7" w:rsidRDefault="00E752A9" w:rsidP="004D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B20CA27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73F7">
        <w:rPr>
          <w:rFonts w:ascii="Times New Roman" w:hAnsi="Times New Roman" w:cs="Times New Roman"/>
          <w:sz w:val="24"/>
          <w:szCs w:val="24"/>
        </w:rPr>
        <w:t xml:space="preserve">MOP = morbidly obese patients; LC = lean controls </w:t>
      </w:r>
    </w:p>
    <w:p w14:paraId="43F81488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73F7">
        <w:rPr>
          <w:rFonts w:ascii="Times New Roman" w:hAnsi="Times New Roman" w:cs="Times New Roman"/>
          <w:sz w:val="24"/>
          <w:szCs w:val="24"/>
        </w:rPr>
        <w:t xml:space="preserve">All percentages are presented as median [interquartile range]. </w:t>
      </w:r>
      <w:r w:rsidRPr="00A273F7">
        <w:rPr>
          <w:rFonts w:ascii="Times New Roman" w:hAnsi="Times New Roman" w:cs="Times New Roman"/>
          <w:i/>
          <w:sz w:val="24"/>
          <w:szCs w:val="24"/>
        </w:rPr>
        <w:t>P</w:t>
      </w:r>
      <w:r w:rsidRPr="00A273F7">
        <w:rPr>
          <w:rFonts w:ascii="Times New Roman" w:hAnsi="Times New Roman" w:cs="Times New Roman"/>
          <w:sz w:val="24"/>
          <w:szCs w:val="24"/>
        </w:rPr>
        <w:t>-values are after correction for covariates using a Dirichlet multinomial mixed model.</w:t>
      </w:r>
      <w:r w:rsidRPr="00A273F7">
        <w:rPr>
          <w:rFonts w:ascii="Times New Roman" w:hAnsi="Times New Roman" w:cs="Times New Roman"/>
          <w:sz w:val="24"/>
          <w:szCs w:val="24"/>
        </w:rPr>
        <w:br w:type="page"/>
      </w:r>
    </w:p>
    <w:p w14:paraId="1F38817F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73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Typical examples of the flow cytometric gating strategies  </w:t>
      </w:r>
    </w:p>
    <w:p w14:paraId="55CCA1AE" w14:textId="77777777" w:rsidR="00E752A9" w:rsidRPr="00103832" w:rsidRDefault="00E752A9" w:rsidP="00E752A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73F7">
        <w:rPr>
          <w:rFonts w:ascii="Times New Roman" w:hAnsi="Times New Roman" w:cs="Times New Roman"/>
          <w:b/>
          <w:sz w:val="24"/>
          <w:szCs w:val="24"/>
        </w:rPr>
        <w:t xml:space="preserve">Flow cytometric gating strategy for CD4+ and CD8+ T cell subsets and frequencies of cytokine producing cells </w:t>
      </w:r>
    </w:p>
    <w:p w14:paraId="2663610F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73F7">
        <w:rPr>
          <w:rFonts w:ascii="Times New Roman" w:hAnsi="Times New Roman" w:cs="Times New Roman"/>
          <w:sz w:val="24"/>
          <w:szCs w:val="24"/>
          <w:lang w:val="en-GB"/>
        </w:rPr>
        <w:t>First, lymphocytes were gated and then viable CD3+ T cells were selected. From these viable T cells, CD4+ or CD8+ T cells were selected. The CD4+ and CD8+ T cells were then subdivided into the main T cell subsets based on the expression of CCR7 and CD45R0, with CD45R0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CCR7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 xml:space="preserve"> being naïve T cells, CD45R0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CCR7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+ 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central memory T cells (CM), CD45R0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CCR7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 xml:space="preserve"> effector memory (EM) and CD45R0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CCR7</w:t>
      </w:r>
      <w:r w:rsidRPr="00A273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 xml:space="preserve"> terminally differentiated effector memory (EMRA) T cells. Additionally, CD4+ and CD8+ T cells were subdivided based on the </w:t>
      </w:r>
      <w:r w:rsidR="00787A8C">
        <w:rPr>
          <w:rFonts w:ascii="Times New Roman" w:hAnsi="Times New Roman" w:cs="Times New Roman"/>
          <w:sz w:val="24"/>
          <w:szCs w:val="24"/>
          <w:lang w:val="en-GB"/>
        </w:rPr>
        <w:t>expression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 xml:space="preserve"> of IL-2 and/or IFN-</w:t>
      </w:r>
      <w:r w:rsidRPr="00A273F7">
        <w:rPr>
          <w:rFonts w:ascii="Times New Roman" w:hAnsi="Times New Roman" w:cs="Times New Roman"/>
          <w:sz w:val="24"/>
          <w:szCs w:val="24"/>
        </w:rPr>
        <w:t>γ</w:t>
      </w:r>
      <w:r w:rsidRPr="00A273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D8F55EA" w14:textId="77777777" w:rsidR="00E752A9" w:rsidRPr="00A273F7" w:rsidRDefault="00E752A9" w:rsidP="00E752A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DFC734" w14:textId="77777777" w:rsidR="00E752A9" w:rsidRPr="00103832" w:rsidRDefault="00E752A9" w:rsidP="00E752A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73F7">
        <w:rPr>
          <w:rFonts w:ascii="Times New Roman" w:hAnsi="Times New Roman" w:cs="Times New Roman"/>
          <w:b/>
          <w:sz w:val="24"/>
          <w:szCs w:val="24"/>
        </w:rPr>
        <w:t xml:space="preserve">Flow cytometric gating strategy for B cell subsets and frequencies of cytokine producing cells </w:t>
      </w:r>
    </w:p>
    <w:p w14:paraId="39E9DD86" w14:textId="77777777" w:rsidR="008E3D6C" w:rsidRPr="00BC4146" w:rsidRDefault="00E752A9" w:rsidP="00BC4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73F7">
        <w:rPr>
          <w:rFonts w:ascii="Times New Roman" w:hAnsi="Times New Roman" w:cs="Times New Roman"/>
          <w:sz w:val="24"/>
          <w:szCs w:val="24"/>
        </w:rPr>
        <w:t xml:space="preserve">First, lymphocytes were gated and then viable CD19+ B cells were selected. These B cells were then subdivided into B cell subsets based on the expression of CD27 and IgD, with CD27-IgD+ being naive, CD27+IgD+ non-switched, CD27+IgD- switched and CD27-IgD- double negative (DN) B cells. Furthermore, B cells were subdivided based on the </w:t>
      </w:r>
      <w:r w:rsidR="007D5684">
        <w:rPr>
          <w:rFonts w:ascii="Times New Roman" w:hAnsi="Times New Roman" w:cs="Times New Roman"/>
          <w:sz w:val="24"/>
          <w:szCs w:val="24"/>
        </w:rPr>
        <w:t>expression</w:t>
      </w:r>
      <w:r w:rsidRPr="00A273F7">
        <w:rPr>
          <w:rFonts w:ascii="Times New Roman" w:hAnsi="Times New Roman" w:cs="Times New Roman"/>
          <w:sz w:val="24"/>
          <w:szCs w:val="24"/>
        </w:rPr>
        <w:t xml:space="preserve"> of TNF-α and/or IL-2 and of IFN-γ and/or IL-10.</w:t>
      </w:r>
    </w:p>
    <w:sectPr w:rsidR="008E3D6C" w:rsidRPr="00BC4146" w:rsidSect="00570E96">
      <w:pgSz w:w="15840" w:h="1224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10E278" w14:textId="77777777" w:rsidR="00E97E9F" w:rsidRDefault="00E97E9F" w:rsidP="00103832">
      <w:pPr>
        <w:spacing w:after="0" w:line="240" w:lineRule="auto"/>
      </w:pPr>
      <w:r>
        <w:separator/>
      </w:r>
    </w:p>
  </w:endnote>
  <w:endnote w:type="continuationSeparator" w:id="0">
    <w:p w14:paraId="43275CB9" w14:textId="77777777" w:rsidR="00E97E9F" w:rsidRDefault="00E97E9F" w:rsidP="00103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3145326"/>
      <w:docPartObj>
        <w:docPartGallery w:val="Page Numbers (Bottom of Page)"/>
        <w:docPartUnique/>
      </w:docPartObj>
    </w:sdtPr>
    <w:sdtEndPr/>
    <w:sdtContent>
      <w:p w14:paraId="5E6CEAA7" w14:textId="1B0FF729" w:rsidR="00E74E04" w:rsidRDefault="00BC41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E96" w:rsidRPr="00570E96">
          <w:rPr>
            <w:noProof/>
            <w:lang w:val="nl-NL"/>
          </w:rPr>
          <w:t>2</w:t>
        </w:r>
        <w:r>
          <w:fldChar w:fldCharType="end"/>
        </w:r>
      </w:p>
    </w:sdtContent>
  </w:sdt>
  <w:p w14:paraId="1372DF96" w14:textId="77777777" w:rsidR="00E74E04" w:rsidRDefault="00570E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139E7" w14:textId="77777777" w:rsidR="00E97E9F" w:rsidRDefault="00E97E9F" w:rsidP="00103832">
      <w:pPr>
        <w:spacing w:after="0" w:line="240" w:lineRule="auto"/>
      </w:pPr>
      <w:r>
        <w:separator/>
      </w:r>
    </w:p>
  </w:footnote>
  <w:footnote w:type="continuationSeparator" w:id="0">
    <w:p w14:paraId="2BCE65D7" w14:textId="77777777" w:rsidR="00E97E9F" w:rsidRDefault="00E97E9F" w:rsidP="001038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1FC7F6" w14:textId="77777777" w:rsidR="00E74E04" w:rsidRDefault="00570E96" w:rsidP="00E74E0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967B7A"/>
    <w:multiLevelType w:val="hybridMultilevel"/>
    <w:tmpl w:val="FF44767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1C"/>
    <w:rsid w:val="000C026F"/>
    <w:rsid w:val="00103832"/>
    <w:rsid w:val="00184B92"/>
    <w:rsid w:val="001A0F72"/>
    <w:rsid w:val="001D5E7D"/>
    <w:rsid w:val="001E69B8"/>
    <w:rsid w:val="002256AB"/>
    <w:rsid w:val="0041243C"/>
    <w:rsid w:val="00423AF2"/>
    <w:rsid w:val="00492DB0"/>
    <w:rsid w:val="00570E96"/>
    <w:rsid w:val="00624036"/>
    <w:rsid w:val="00660C27"/>
    <w:rsid w:val="00787A8C"/>
    <w:rsid w:val="007D5684"/>
    <w:rsid w:val="00866575"/>
    <w:rsid w:val="0088124A"/>
    <w:rsid w:val="00890693"/>
    <w:rsid w:val="008E3D6C"/>
    <w:rsid w:val="00913858"/>
    <w:rsid w:val="00914D92"/>
    <w:rsid w:val="009E1BC9"/>
    <w:rsid w:val="00AE3302"/>
    <w:rsid w:val="00BC4146"/>
    <w:rsid w:val="00DE1F49"/>
    <w:rsid w:val="00E6781C"/>
    <w:rsid w:val="00E752A9"/>
    <w:rsid w:val="00E9459D"/>
    <w:rsid w:val="00E97E9F"/>
    <w:rsid w:val="00F03470"/>
    <w:rsid w:val="00F6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B412"/>
  <w15:chartTrackingRefBased/>
  <w15:docId w15:val="{E96AD7CE-7805-4D26-9415-E56A46B7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5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2A9"/>
  </w:style>
  <w:style w:type="paragraph" w:styleId="Footer">
    <w:name w:val="footer"/>
    <w:basedOn w:val="Normal"/>
    <w:link w:val="FooterChar"/>
    <w:uiPriority w:val="99"/>
    <w:unhideWhenUsed/>
    <w:rsid w:val="00E75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2A9"/>
  </w:style>
  <w:style w:type="table" w:styleId="TableGridLight">
    <w:name w:val="Grid Table Light"/>
    <w:basedOn w:val="TableNormal"/>
    <w:uiPriority w:val="40"/>
    <w:rsid w:val="00E752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752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752A9"/>
  </w:style>
  <w:style w:type="paragraph" w:styleId="BalloonText">
    <w:name w:val="Balloon Text"/>
    <w:basedOn w:val="Normal"/>
    <w:link w:val="BalloonTextChar"/>
    <w:uiPriority w:val="99"/>
    <w:semiHidden/>
    <w:unhideWhenUsed/>
    <w:rsid w:val="00AE3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3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2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D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D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D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0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Wijngaarden</dc:creator>
  <cp:keywords/>
  <dc:description/>
  <cp:lastModifiedBy>Annick Taselaar</cp:lastModifiedBy>
  <cp:revision>2</cp:revision>
  <dcterms:created xsi:type="dcterms:W3CDTF">2022-06-13T10:22:00Z</dcterms:created>
  <dcterms:modified xsi:type="dcterms:W3CDTF">2022-06-13T10:22:00Z</dcterms:modified>
</cp:coreProperties>
</file>